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C06" w:rsidRPr="006624AF" w:rsidRDefault="00865333" w:rsidP="00526C06">
      <w:pPr>
        <w:pStyle w:val="Caption"/>
        <w:keepNext/>
        <w:ind w:left="-630" w:right="-63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9</w:t>
      </w:r>
      <w:r w:rsidR="00526C06" w:rsidRPr="006624AF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A912A5" w:rsidRPr="006624AF">
        <w:rPr>
          <w:rFonts w:ascii="Times New Roman" w:hAnsi="Times New Roman" w:cs="Times New Roman"/>
          <w:color w:val="auto"/>
          <w:sz w:val="22"/>
          <w:szCs w:val="22"/>
        </w:rPr>
        <w:t>Annotation details</w:t>
      </w:r>
      <w:r w:rsidR="00526C06" w:rsidRPr="006624AF">
        <w:rPr>
          <w:rFonts w:ascii="Times New Roman" w:hAnsi="Times New Roman" w:cs="Times New Roman"/>
          <w:color w:val="auto"/>
          <w:sz w:val="22"/>
          <w:szCs w:val="22"/>
        </w:rPr>
        <w:t xml:space="preserve"> of noncoding R</w:t>
      </w:r>
      <w:r w:rsidR="00A912A5" w:rsidRPr="006624AF">
        <w:rPr>
          <w:rFonts w:ascii="Times New Roman" w:hAnsi="Times New Roman" w:cs="Times New Roman"/>
          <w:color w:val="auto"/>
          <w:sz w:val="22"/>
          <w:szCs w:val="22"/>
        </w:rPr>
        <w:t>NA (ncRNAs) genes identified in</w:t>
      </w:r>
      <w:r w:rsidR="00526C06" w:rsidRPr="006624AF">
        <w:rPr>
          <w:rFonts w:ascii="Times New Roman" w:hAnsi="Times New Roman" w:cs="Times New Roman"/>
          <w:color w:val="auto"/>
          <w:sz w:val="22"/>
          <w:szCs w:val="22"/>
        </w:rPr>
        <w:t xml:space="preserve"> the genome of </w:t>
      </w:r>
      <w:r w:rsidR="00526C06" w:rsidRPr="006624AF">
        <w:rPr>
          <w:rFonts w:ascii="Times New Roman" w:hAnsi="Times New Roman" w:cs="Times New Roman"/>
          <w:i/>
          <w:color w:val="auto"/>
          <w:sz w:val="22"/>
          <w:szCs w:val="22"/>
        </w:rPr>
        <w:t>Eisenia fetida</w:t>
      </w:r>
    </w:p>
    <w:tbl>
      <w:tblPr>
        <w:tblStyle w:val="TableGrid"/>
        <w:tblW w:w="10579" w:type="dxa"/>
        <w:tblInd w:w="-522" w:type="dxa"/>
        <w:tblLook w:val="04A0"/>
      </w:tblPr>
      <w:tblGrid>
        <w:gridCol w:w="1579"/>
        <w:gridCol w:w="1470"/>
        <w:gridCol w:w="2566"/>
        <w:gridCol w:w="1788"/>
        <w:gridCol w:w="1123"/>
        <w:gridCol w:w="945"/>
        <w:gridCol w:w="1108"/>
      </w:tblGrid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375CC8" w:rsidRDefault="00526C06" w:rsidP="00526C0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CC8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375CC8" w:rsidRDefault="00526C06" w:rsidP="00526C0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CC8">
              <w:rPr>
                <w:rFonts w:ascii="Times New Roman" w:hAnsi="Times New Roman" w:cs="Times New Roman"/>
                <w:b/>
                <w:sz w:val="18"/>
                <w:szCs w:val="18"/>
              </w:rPr>
              <w:t>Family ACC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375CC8" w:rsidRDefault="00526C06" w:rsidP="00526C0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CC8">
              <w:rPr>
                <w:rFonts w:ascii="Times New Roman" w:hAnsi="Times New Roman" w:cs="Times New Roman"/>
                <w:b/>
                <w:sz w:val="18"/>
                <w:szCs w:val="18"/>
              </w:rPr>
              <w:t>Family ID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375CC8" w:rsidRDefault="00526C06" w:rsidP="00526C0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CC8">
              <w:rPr>
                <w:rFonts w:ascii="Times New Roman" w:hAnsi="Times New Roman" w:cs="Times New Roman"/>
                <w:b/>
                <w:sz w:val="18"/>
                <w:szCs w:val="18"/>
              </w:rPr>
              <w:t>Biotyp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375CC8" w:rsidRDefault="00526C06" w:rsidP="00526C0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CC8">
              <w:rPr>
                <w:rFonts w:ascii="Times New Roman" w:hAnsi="Times New Roman" w:cs="Times New Roman"/>
                <w:b/>
                <w:sz w:val="18"/>
                <w:szCs w:val="18"/>
              </w:rPr>
              <w:t>Seq from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375CC8" w:rsidRDefault="00526C06" w:rsidP="00526C0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CC8">
              <w:rPr>
                <w:rFonts w:ascii="Times New Roman" w:hAnsi="Times New Roman" w:cs="Times New Roman"/>
                <w:b/>
                <w:sz w:val="18"/>
                <w:szCs w:val="18"/>
              </w:rPr>
              <w:t>Seq to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375CC8" w:rsidRDefault="00526C06" w:rsidP="00526C0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CC8">
              <w:rPr>
                <w:rFonts w:ascii="Times New Roman" w:hAnsi="Times New Roman" w:cs="Times New Roman"/>
                <w:b/>
                <w:sz w:val="18"/>
                <w:szCs w:val="18"/>
              </w:rPr>
              <w:t>Strand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0293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0293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1144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Vault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16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Vault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16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Vault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2633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2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IRES_Bag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; IRES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661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7363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5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84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7890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1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15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; leader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8109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09199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12969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14097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14402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0265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1505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1505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1505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6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7256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7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Flavo-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83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83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8544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9478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57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RD6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9948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PP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9999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29999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0537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0537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068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068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068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6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068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136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145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29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U85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HACA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145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29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U85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HACA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1763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1770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132899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3259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3424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3838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8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RD4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4213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1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S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501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501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501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6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501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5102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2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mRN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5874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6000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0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0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67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00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1846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67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00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1846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7487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8066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3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9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9083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39741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014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014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9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020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9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3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7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6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020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9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3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0571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2703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2862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509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509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5783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6124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6124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6476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6832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7281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7899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3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24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7943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8372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839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885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885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9395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9395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149395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49595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014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obalamin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0502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0582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0670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0670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1829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2176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2176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2176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2176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2176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245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3653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402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4584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4993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8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ammerhead_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zyme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5192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548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1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5380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607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625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625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687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687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687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6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687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7396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777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777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777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8561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8674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930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930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9447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3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P26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59666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0209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0332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0360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1349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161711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1826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2083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2117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2203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2339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2401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24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24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7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6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317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_8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3720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7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Flavo-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3759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0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RA79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HACA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3774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3849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4089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4233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4265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ECIS_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4837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2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U54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160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16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6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22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22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272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272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272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64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2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mRN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712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788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788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833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2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mRN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4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86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88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8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1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889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7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898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8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6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898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RF02278   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Betaproteobacteria_toxic_sRN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RF02278   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Betaproteobacteria_toxic_sRNA</w:t>
            </w:r>
            <w:proofErr w:type="spellEnd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2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6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9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2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2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2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0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7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16592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1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NaseP_bact_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zyme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0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37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5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2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37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5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2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46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ykkC-yxkD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46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ykkC-yxkD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47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7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47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7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50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05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AH_riboswitch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3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4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50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05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AH_riboswitch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3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4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5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04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1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595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04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1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732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9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732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1696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8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ammerhead_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zyme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0173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0173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166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166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1970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1970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2034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1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8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2165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Nase_MRP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zyme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2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6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2785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3216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2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5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334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07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4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3780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4276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Vault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4433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4772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0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8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5302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5302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5302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5303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4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8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5762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5892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0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5895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4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5933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12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20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05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6293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2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3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7046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3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7173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7173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27305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36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7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9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7490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1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7616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06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06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06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06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08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8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5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137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3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15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42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752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82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74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8752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9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2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2936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1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4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04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4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04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4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04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6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04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0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04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5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0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04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00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3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04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0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05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057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2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7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404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56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5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roup-II-D1D4-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5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roup-II-D1D4-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0856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2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1014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9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1014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6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1014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1014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1065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1186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6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7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125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2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1904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2051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4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9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2081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2164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2244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2244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32385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0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1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2390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0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3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2721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2789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3166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9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5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3473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388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4156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4549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4592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1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5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4710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58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69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6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2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6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7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2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6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30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5629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0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0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5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638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4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638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3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6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638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3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5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638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0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4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6550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4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7003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711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2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et-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3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730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7877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8383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4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3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8556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8579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9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3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29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39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8645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25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IRE_II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877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9711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9870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39933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74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raW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0506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50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; 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0526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118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41571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7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170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9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2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1841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2453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263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3518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3934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9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4358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7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0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4448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5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452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9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0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056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8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275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284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284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284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6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284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35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_8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35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5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97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35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8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535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8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605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5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1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6574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74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6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6601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16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7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6640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7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9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6647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6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8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6686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5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84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7381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750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2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8714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871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8826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9174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925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4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1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49851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66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Z1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0129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0354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04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0481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7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1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0534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0534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0534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0802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79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6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5118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3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118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118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6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118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2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1376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5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84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2113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4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6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2175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6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4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2175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7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2175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4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2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225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2252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2622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3027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9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55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3803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3803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3803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3803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3960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7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RD6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8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5374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6371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6405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9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6424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6424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85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-Sec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6690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6690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6704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5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0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10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10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10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278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304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351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2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18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46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PP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778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Alpha_RB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849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6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7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7863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5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2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8361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07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uc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6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8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847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8661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8661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8661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6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58661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8811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8811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8811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098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9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3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204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85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23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325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PP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431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431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431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eukary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498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659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708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74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2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mRN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6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74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5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754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4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1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82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59949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3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24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05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8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180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_8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180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180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1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5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251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328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88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RD10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1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387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536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48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41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70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6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0890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1125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1207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1308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obalamin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5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5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1625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1846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1882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obalamin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8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190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1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4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143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175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41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6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3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53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640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69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137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796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62855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899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9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RD18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899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9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NORD18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noRNA; CD-box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91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91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917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microsporidia</w:t>
            </w:r>
            <w:proofErr w:type="spellEnd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2977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3063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8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5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3546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3700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3848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007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6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Bacteria_small_SRP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129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341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458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obalamin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97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7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533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1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_ureB_s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16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589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1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NaseP_bact_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zyme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627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43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1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664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6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3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4823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008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23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9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3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9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046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048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7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0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074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8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01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074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5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5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285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43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50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347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6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Bacteria_small_SRP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3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465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985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978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628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1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_ureB_s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32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61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628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4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66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674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PP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14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302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675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36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45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718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0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9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74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32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23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749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0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72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776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808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808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808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808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831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7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72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65841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50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; 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33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21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841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50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; 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45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356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5842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6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93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6675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6756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S_r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6926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6952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7109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7322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74206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7446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7963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8344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05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OCO_RNA_motif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8438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8655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8897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8901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4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obalamin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switch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8960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9353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9353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9511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9733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78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poB_ybgF_thermometer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Cis-reg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hermoregulator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98921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05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-di-GMP-I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69950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2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44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0073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7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Flavo-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0078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0078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0825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3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snRNA; splicin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1446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0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14468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1633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5487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793427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85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mir-23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mi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80498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8109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8109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48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K_chan_RES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832220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845712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84602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2541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L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8818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88184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32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istone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Cis-reg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et.01.89821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91430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928745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8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Hammerhead_3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 xml:space="preserve">Gene; </w:t>
            </w: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ibozyme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93483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1959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archae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934839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177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SSU_rRNA_bacteria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r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C06" w:rsidRPr="00526C06" w:rsidTr="00526C06">
        <w:trPr>
          <w:trHeight w:val="300"/>
        </w:trPr>
        <w:tc>
          <w:tcPr>
            <w:tcW w:w="1579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Efet.01.988863</w:t>
            </w:r>
          </w:p>
        </w:tc>
        <w:tc>
          <w:tcPr>
            <w:tcW w:w="1470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RF00005</w:t>
            </w:r>
          </w:p>
        </w:tc>
        <w:tc>
          <w:tcPr>
            <w:tcW w:w="2566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78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Gene; tRNA</w:t>
            </w:r>
          </w:p>
        </w:tc>
        <w:tc>
          <w:tcPr>
            <w:tcW w:w="1123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45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8" w:type="dxa"/>
            <w:noWrap/>
            <w:vAlign w:val="center"/>
            <w:hideMark/>
          </w:tcPr>
          <w:p w:rsidR="00526C06" w:rsidRPr="00526C06" w:rsidRDefault="00526C06" w:rsidP="00526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C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5338E5" w:rsidRDefault="005338E5"/>
    <w:sectPr w:rsidR="005338E5" w:rsidSect="00404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szA1MrI0NTIwNLI0tDRR0lEKTi0uzszPAykwrgUAC+LWpiwAAAA="/>
  </w:docVars>
  <w:rsids>
    <w:rsidRoot w:val="00526C06"/>
    <w:rsid w:val="00043D4A"/>
    <w:rsid w:val="000924E0"/>
    <w:rsid w:val="003170B4"/>
    <w:rsid w:val="00322872"/>
    <w:rsid w:val="00375CC8"/>
    <w:rsid w:val="00404CE5"/>
    <w:rsid w:val="00526C06"/>
    <w:rsid w:val="005338E5"/>
    <w:rsid w:val="006624AF"/>
    <w:rsid w:val="007A2281"/>
    <w:rsid w:val="00865333"/>
    <w:rsid w:val="00A91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6C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6C06"/>
    <w:rPr>
      <w:color w:val="800080"/>
      <w:u w:val="single"/>
    </w:rPr>
  </w:style>
  <w:style w:type="table" w:styleId="TableGrid">
    <w:name w:val="Table Grid"/>
    <w:basedOn w:val="TableNormal"/>
    <w:uiPriority w:val="59"/>
    <w:rsid w:val="00526C0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6C0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5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4068</Words>
  <Characters>23192</Characters>
  <Application>Microsoft Office Word</Application>
  <DocSecurity>0</DocSecurity>
  <Lines>193</Lines>
  <Paragraphs>54</Paragraphs>
  <ScaleCrop>false</ScaleCrop>
  <Company>HEAVEN KILLERS RELEASE GROUP</Company>
  <LinksUpToDate>false</LinksUpToDate>
  <CharactersWithSpaces>27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</dc:creator>
  <cp:keywords/>
  <dc:description/>
  <cp:lastModifiedBy>Sayan</cp:lastModifiedBy>
  <cp:revision>7</cp:revision>
  <dcterms:created xsi:type="dcterms:W3CDTF">2018-04-18T11:02:00Z</dcterms:created>
  <dcterms:modified xsi:type="dcterms:W3CDTF">2018-06-28T10:01:00Z</dcterms:modified>
</cp:coreProperties>
</file>